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180" w:hanging="210" w:hangingChars="100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highlight w:val="none"/>
          <w:lang w:eastAsia="zh-Hans"/>
          <w14:textFill>
            <w14:solidFill>
              <w14:schemeClr w14:val="tx1"/>
            </w14:solidFill>
          </w14:textFill>
        </w:rPr>
        <w:t>Suppl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:lang w:eastAsia="zh-CN"/>
          <w14:textFill>
            <w14:solidFill>
              <w14:schemeClr w14:val="tx1"/>
            </w14:solidFill>
          </w14:textFill>
        </w:rPr>
        <w:t>Table 1. Diet composi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Diet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Ingredient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Weight ratio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Basic diet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iber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arbohydrat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5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Water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8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High-fat die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2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5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arbohydrat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2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High-fiber diet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iber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arbohydrat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4.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方正楷体_GBK">
    <w:panose1 w:val="02000000000000000000"/>
    <w:charset w:val="86"/>
    <w:family w:val="auto"/>
    <w:pitch w:val="default"/>
    <w:sig w:usb0="800002BF" w:usb1="38CF7CFA" w:usb2="00000016" w:usb3="00000000" w:csb0="00040000" w:csb1="0000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elugu Sangam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American Typewriter Semibold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Copperplate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Calibri Light">
    <w:altName w:val="Helvetica Neue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venir Black Oblique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Times New Roman Black 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C7C20"/>
    <w:rsid w:val="32FC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1:07:00Z</dcterms:created>
  <dc:creator>sheilaxie</dc:creator>
  <cp:lastModifiedBy>sheilaxie</cp:lastModifiedBy>
  <dcterms:modified xsi:type="dcterms:W3CDTF">2021-07-07T11:0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